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56888" w14:textId="0CB87C44" w:rsidR="00B87DA7" w:rsidRPr="00CE2D8F" w:rsidRDefault="00CE2D8F" w:rsidP="00CE2D8F">
      <w:pPr>
        <w:spacing w:line="240" w:lineRule="auto"/>
        <w:ind w:firstLineChars="0" w:firstLine="0"/>
        <w:jc w:val="both"/>
        <w:rPr>
          <w:rFonts w:asciiTheme="majorHAnsi" w:hAnsiTheme="majorHAnsi"/>
          <w:b/>
          <w:bCs/>
          <w:color w:val="auto"/>
          <w:sz w:val="24"/>
          <w:szCs w:val="24"/>
          <w:u w:val="single"/>
        </w:rPr>
      </w:pPr>
      <w:r w:rsidRPr="00CE2D8F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 xml:space="preserve">Interview guide for </w:t>
      </w:r>
      <w:r w:rsidR="007C44FB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>c</w:t>
      </w:r>
      <w:r w:rsidRPr="00CE2D8F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 xml:space="preserve">age </w:t>
      </w:r>
      <w:r w:rsidR="007C44FB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>broiler p</w:t>
      </w:r>
      <w:r w:rsidRPr="00CE2D8F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>roducers</w:t>
      </w:r>
    </w:p>
    <w:p w14:paraId="53FEB1BE" w14:textId="77777777" w:rsidR="001162EC" w:rsidRPr="00CC223D" w:rsidRDefault="001162EC" w:rsidP="001162EC">
      <w:pPr>
        <w:pStyle w:val="ListParagraph"/>
        <w:widowControl/>
        <w:spacing w:line="240" w:lineRule="auto"/>
        <w:ind w:left="420" w:firstLineChars="0" w:firstLine="0"/>
        <w:contextualSpacing/>
        <w:jc w:val="both"/>
        <w:rPr>
          <w:rFonts w:ascii="宋体" w:eastAsia="宋体" w:hAnsi="宋体" w:cs="宋体"/>
          <w:lang w:eastAsia="zh-CN"/>
        </w:rPr>
      </w:pPr>
    </w:p>
    <w:p w14:paraId="33D6B8D1" w14:textId="3EE99352" w:rsidR="0092257B" w:rsidRPr="00CE2D8F" w:rsidRDefault="0092257B" w:rsidP="00B440FD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bookmarkStart w:id="0" w:name="_Hlk66716446"/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>Which province is your farm in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51A1E4E2" w14:textId="1493D715" w:rsidR="0092257B" w:rsidRPr="00CE2D8F" w:rsidRDefault="0092257B" w:rsidP="0092257B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>What is the farm size (number of birds)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54566191" w14:textId="66557707" w:rsidR="00383841" w:rsidRPr="00CE2D8F" w:rsidRDefault="00383841" w:rsidP="00383841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>What is your job position on the farm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05FCFD91" w14:textId="4DCEC024" w:rsidR="00383841" w:rsidRPr="009561B5" w:rsidRDefault="00383841" w:rsidP="00383841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 xml:space="preserve">What production system do you use? </w:t>
      </w:r>
    </w:p>
    <w:p w14:paraId="0FADFFAB" w14:textId="0240AEB6" w:rsidR="009561B5" w:rsidRPr="009561B5" w:rsidRDefault="009561B5" w:rsidP="009561B5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Did you use </w:t>
      </w:r>
      <w:r w:rsidR="008D0C5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this</w:t>
      </w: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system since you set up this farm?</w:t>
      </w:r>
    </w:p>
    <w:p w14:paraId="2745179B" w14:textId="52373889" w:rsidR="00383841" w:rsidRDefault="00383841" w:rsidP="00383841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led you to choose</w:t>
      </w:r>
      <w:r w:rsidR="009561B5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/change to</w:t>
      </w: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this production system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2B80C992" w14:textId="7B4BA933" w:rsidR="005C2298" w:rsidRPr="005C2298" w:rsidRDefault="005C2298" w:rsidP="005C2298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>
        <w:rPr>
          <w:rFonts w:asciiTheme="majorHAnsi" w:eastAsiaTheme="minorEastAsia" w:hAnsiTheme="majorHAnsi" w:hint="eastAsia"/>
          <w:color w:val="auto"/>
          <w:sz w:val="24"/>
          <w:szCs w:val="24"/>
          <w:lang w:eastAsia="zh-CN"/>
        </w:rPr>
        <w:t>W</w:t>
      </w: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hat are other production systems in broiler farming?</w:t>
      </w:r>
    </w:p>
    <w:p w14:paraId="785841A1" w14:textId="3A66BBD4" w:rsidR="005C2298" w:rsidRPr="005C2298" w:rsidRDefault="007C44FB" w:rsidP="005C2298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system is more prevalent in broiler farming</w:t>
      </w:r>
      <w:r w:rsidR="005C2298" w:rsidRPr="009561B5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?</w:t>
      </w:r>
    </w:p>
    <w:bookmarkEnd w:id="0"/>
    <w:p w14:paraId="163F76EE" w14:textId="703542FF" w:rsidR="00383841" w:rsidRPr="00CE2D8F" w:rsidRDefault="00383841" w:rsidP="00383841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are the benefits of using this production system?</w:t>
      </w:r>
    </w:p>
    <w:p w14:paraId="50DE469F" w14:textId="46581664" w:rsidR="00383841" w:rsidRDefault="00383841" w:rsidP="00383841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are the disadvantages of using this production system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084D4183" w14:textId="7D6741E9" w:rsidR="00383841" w:rsidRPr="00E22A1A" w:rsidRDefault="00275BAF" w:rsidP="00E22A1A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275BAF">
        <w:rPr>
          <w:rFonts w:asciiTheme="majorHAnsi" w:eastAsiaTheme="minorEastAsia" w:hAnsiTheme="majorHAnsi" w:hint="eastAsia"/>
          <w:color w:val="auto"/>
          <w:sz w:val="24"/>
          <w:szCs w:val="24"/>
          <w:lang w:eastAsia="zh-CN"/>
        </w:rPr>
        <w:t>How</w:t>
      </w:r>
      <w:r w:rsidRPr="00275BA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do you feel about using this system?</w:t>
      </w:r>
      <w:r w:rsidR="00383841" w:rsidRPr="00E22A1A">
        <w:rPr>
          <w:rFonts w:asciiTheme="majorHAnsi" w:eastAsia="宋体" w:hAnsiTheme="majorHAnsi" w:cs="宋体"/>
          <w:color w:val="0070C0"/>
          <w:lang w:eastAsia="zh-CN"/>
        </w:rPr>
        <w:t xml:space="preserve"> </w:t>
      </w:r>
    </w:p>
    <w:p w14:paraId="63B170D2" w14:textId="1C83F115" w:rsidR="00383841" w:rsidRPr="00CE2D8F" w:rsidRDefault="00383841" w:rsidP="00383841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What do you think of </w:t>
      </w:r>
      <w:r w:rsidR="00485B24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cage</w:t>
      </w: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systems compared to </w:t>
      </w:r>
      <w:r w:rsidR="00485B24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floor-based</w:t>
      </w: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systems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74811436" w14:textId="4DFDB710" w:rsidR="0026650F" w:rsidRPr="00105412" w:rsidRDefault="00383841" w:rsidP="00E22A1A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What are </w:t>
      </w:r>
      <w:r w:rsidR="007C44FB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the reasons why some producers</w:t>
      </w: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</w:t>
      </w:r>
      <w:r w:rsidR="00105412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change to cage</w:t>
      </w:r>
      <w:r w:rsidR="00883ADC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</w:t>
      </w: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systems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  <w:r w:rsidR="00B440FD" w:rsidRPr="00E22A1A">
        <w:rPr>
          <w:rFonts w:asciiTheme="majorHAnsi" w:eastAsia="宋体" w:hAnsiTheme="majorHAnsi" w:cs="宋体"/>
          <w:color w:val="0070C0"/>
          <w:lang w:eastAsia="zh-CN"/>
        </w:rPr>
        <w:t xml:space="preserve"> </w:t>
      </w:r>
    </w:p>
    <w:p w14:paraId="0C7ABA9C" w14:textId="124FF0F7" w:rsidR="00105412" w:rsidRPr="00E22A1A" w:rsidRDefault="007C44FB" w:rsidP="00E22A1A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y do you think some producers</w:t>
      </w:r>
      <w:r w:rsidR="00105412"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</w:t>
      </w:r>
      <w:r w:rsidR="00105412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change to floor-based </w:t>
      </w:r>
      <w:r w:rsidR="00105412"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systems?</w:t>
      </w:r>
    </w:p>
    <w:p w14:paraId="2852DA3D" w14:textId="235FE394" w:rsidR="00B440FD" w:rsidRPr="00275BAF" w:rsidRDefault="0026650F" w:rsidP="00CE2D8F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hAnsiTheme="majorHAnsi"/>
          <w:b/>
          <w:color w:val="auto"/>
          <w:sz w:val="24"/>
          <w:szCs w:val="24"/>
        </w:rPr>
      </w:pP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 xml:space="preserve">How likely </w:t>
      </w:r>
      <w:r w:rsidR="007C44FB">
        <w:rPr>
          <w:rFonts w:asciiTheme="majorHAnsi" w:hAnsiTheme="majorHAnsi"/>
          <w:color w:val="auto"/>
          <w:sz w:val="24"/>
          <w:szCs w:val="24"/>
          <w:lang w:eastAsia="zh-CN"/>
        </w:rPr>
        <w:t>will you</w:t>
      </w: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 xml:space="preserve"> </w:t>
      </w:r>
      <w:r w:rsidR="00883ADC">
        <w:rPr>
          <w:rFonts w:asciiTheme="majorHAnsi" w:hAnsiTheme="majorHAnsi"/>
          <w:color w:val="auto"/>
          <w:sz w:val="24"/>
          <w:szCs w:val="24"/>
          <w:lang w:eastAsia="zh-CN"/>
        </w:rPr>
        <w:t xml:space="preserve">use floor-based </w:t>
      </w: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 xml:space="preserve">systems in </w:t>
      </w:r>
      <w:r w:rsidR="00A2502C">
        <w:rPr>
          <w:rFonts w:asciiTheme="majorHAnsi" w:hAnsiTheme="majorHAnsi"/>
          <w:color w:val="auto"/>
          <w:sz w:val="24"/>
          <w:szCs w:val="24"/>
          <w:lang w:eastAsia="zh-CN"/>
        </w:rPr>
        <w:t xml:space="preserve">the </w:t>
      </w: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>next five years?</w:t>
      </w:r>
    </w:p>
    <w:p w14:paraId="778C72EB" w14:textId="39174C72" w:rsidR="00275BAF" w:rsidRPr="00CE2D8F" w:rsidRDefault="00275BAF" w:rsidP="00CE2D8F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hAnsiTheme="majorHAnsi"/>
          <w:b/>
          <w:color w:val="auto"/>
          <w:sz w:val="24"/>
          <w:szCs w:val="24"/>
        </w:rPr>
      </w:pP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What do you think of </w:t>
      </w:r>
      <w:r w:rsidR="00883ADC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broilers</w:t>
      </w: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?</w:t>
      </w:r>
    </w:p>
    <w:p w14:paraId="50C4EC57" w14:textId="77777777" w:rsidR="004A137E" w:rsidRDefault="0026650F" w:rsidP="004A137E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do you think animal welfare is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4E3FCC14" w14:textId="5855059B" w:rsidR="004A137E" w:rsidRPr="004A137E" w:rsidRDefault="00B440FD" w:rsidP="004A137E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4A137E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impact do cage</w:t>
      </w:r>
      <w:r w:rsidR="004A137E" w:rsidRPr="004A137E">
        <w:rPr>
          <w:rFonts w:asciiTheme="majorHAnsi" w:eastAsiaTheme="minorEastAsia" w:hAnsiTheme="majorHAnsi" w:hint="eastAsia"/>
          <w:color w:val="auto"/>
          <w:sz w:val="24"/>
          <w:szCs w:val="24"/>
          <w:lang w:eastAsia="zh-CN"/>
        </w:rPr>
        <w:t>s</w:t>
      </w:r>
      <w:r w:rsidR="004A137E" w:rsidRPr="004A137E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have on animal welfare?</w:t>
      </w:r>
    </w:p>
    <w:p w14:paraId="7222CBB1" w14:textId="2555CA0A" w:rsidR="00CE2D8F" w:rsidRPr="00CE2D8F" w:rsidRDefault="004A137E" w:rsidP="00CE2D8F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impact do</w:t>
      </w:r>
      <w:r w:rsidR="00B440FD"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</w:t>
      </w:r>
      <w:r w:rsidR="00A2502C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floor-based</w:t>
      </w:r>
      <w:r w:rsidR="00B440FD"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systems have on animal welfare?</w:t>
      </w:r>
      <w:r w:rsidR="00B440FD"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21E81250" w14:textId="2D053CDE" w:rsidR="00767E73" w:rsidRDefault="00B440FD" w:rsidP="00CE2D8F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</w:pP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How important do you think animal welfare is</w:t>
      </w:r>
      <w:r w:rsidR="00084788"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in </w:t>
      </w:r>
      <w:r w:rsidR="00883ADC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broiler </w:t>
      </w:r>
      <w:r w:rsidR="00084788"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farming</w:t>
      </w: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? </w:t>
      </w:r>
    </w:p>
    <w:p w14:paraId="0509725D" w14:textId="77777777" w:rsidR="00CE2D8F" w:rsidRPr="00CE2D8F" w:rsidRDefault="00CE2D8F" w:rsidP="00CE2D8F">
      <w:pPr>
        <w:widowControl/>
        <w:spacing w:line="240" w:lineRule="auto"/>
        <w:ind w:firstLineChars="0" w:firstLine="0"/>
        <w:contextualSpacing/>
        <w:jc w:val="both"/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</w:pPr>
    </w:p>
    <w:p w14:paraId="7153010A" w14:textId="0F74D35E" w:rsidR="00806BB2" w:rsidRDefault="00CE2D8F" w:rsidP="00B87DA7">
      <w:pPr>
        <w:spacing w:line="240" w:lineRule="auto"/>
        <w:ind w:firstLineChars="0" w:firstLine="0"/>
        <w:jc w:val="both"/>
        <w:rPr>
          <w:rFonts w:asciiTheme="majorHAnsi" w:hAnsiTheme="majorHAnsi"/>
          <w:b/>
          <w:bCs/>
          <w:color w:val="auto"/>
          <w:sz w:val="24"/>
          <w:szCs w:val="24"/>
          <w:u w:val="single"/>
        </w:rPr>
      </w:pPr>
      <w:r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 xml:space="preserve">Interview </w:t>
      </w:r>
      <w:r w:rsidR="00A2502C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>g</w:t>
      </w:r>
      <w:r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 xml:space="preserve">uide </w:t>
      </w:r>
      <w:r w:rsidR="007C44FB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>for</w:t>
      </w:r>
      <w:r w:rsidR="00B87DA7" w:rsidRPr="009E6B21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 xml:space="preserve"> </w:t>
      </w:r>
      <w:r w:rsidR="00883ADC" w:rsidRPr="00883ADC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>floor</w:t>
      </w:r>
      <w:r w:rsidR="00883ADC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>-</w:t>
      </w:r>
      <w:r w:rsidR="00883ADC" w:rsidRPr="00883ADC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>based</w:t>
      </w:r>
      <w:r w:rsidR="00B87DA7" w:rsidRPr="009E6B21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 xml:space="preserve"> </w:t>
      </w:r>
      <w:r w:rsidR="007C44FB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 xml:space="preserve">broiler </w:t>
      </w:r>
      <w:r w:rsidR="00B87DA7" w:rsidRPr="009E6B21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>producers</w:t>
      </w:r>
    </w:p>
    <w:p w14:paraId="6416E848" w14:textId="2FB3CC98" w:rsidR="00CC223D" w:rsidRPr="007C44FB" w:rsidRDefault="00CC223D" w:rsidP="00806BB2">
      <w:pPr>
        <w:pStyle w:val="ListParagraph"/>
        <w:widowControl/>
        <w:spacing w:line="240" w:lineRule="auto"/>
        <w:ind w:left="420" w:firstLineChars="0" w:firstLine="0"/>
        <w:contextualSpacing/>
        <w:jc w:val="both"/>
        <w:rPr>
          <w:rFonts w:ascii="宋体" w:eastAsia="宋体" w:hAnsi="宋体" w:cs="宋体"/>
          <w:lang w:eastAsia="zh-CN"/>
        </w:rPr>
      </w:pPr>
    </w:p>
    <w:p w14:paraId="36FE6F5A" w14:textId="77777777" w:rsidR="00CE2D8F" w:rsidRPr="00CE2D8F" w:rsidRDefault="00CE2D8F" w:rsidP="00CE2D8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>Which province is your farm in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5A029381" w14:textId="77777777" w:rsidR="00CE2D8F" w:rsidRPr="00CE2D8F" w:rsidRDefault="00CE2D8F" w:rsidP="00CE2D8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>What is the farm size (number of birds)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2FE1A477" w14:textId="77777777" w:rsidR="00CE2D8F" w:rsidRPr="00CE2D8F" w:rsidRDefault="00CE2D8F" w:rsidP="00CE2D8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>What is your job position on the farm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7E6F3295" w14:textId="2CC82149" w:rsidR="00CE2D8F" w:rsidRPr="00CE2D8F" w:rsidRDefault="00CE2D8F" w:rsidP="00CE2D8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 xml:space="preserve">What production system do you use? </w:t>
      </w:r>
    </w:p>
    <w:p w14:paraId="14B1A771" w14:textId="4AAC7B08" w:rsidR="00CE2D8F" w:rsidRPr="00CE2D8F" w:rsidRDefault="007C44FB" w:rsidP="00CE2D8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Have you used a floor-based system since setting</w:t>
      </w:r>
      <w:r w:rsid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up this farm?</w:t>
      </w:r>
    </w:p>
    <w:p w14:paraId="0AF477AB" w14:textId="3A2CDFFF" w:rsidR="00CE2D8F" w:rsidRDefault="00CE2D8F" w:rsidP="00CE2D8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led you to choose</w:t>
      </w: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/change to</w:t>
      </w: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this production system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669A0C48" w14:textId="2BF8C9C5" w:rsidR="009561B5" w:rsidRPr="005C2298" w:rsidRDefault="009561B5" w:rsidP="00CE2D8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>
        <w:rPr>
          <w:rFonts w:asciiTheme="majorHAnsi" w:eastAsiaTheme="minorEastAsia" w:hAnsiTheme="majorHAnsi" w:hint="eastAsia"/>
          <w:color w:val="auto"/>
          <w:sz w:val="24"/>
          <w:szCs w:val="24"/>
          <w:lang w:eastAsia="zh-CN"/>
        </w:rPr>
        <w:t>W</w:t>
      </w: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hat are other production systems in broiler farming?</w:t>
      </w:r>
    </w:p>
    <w:p w14:paraId="02614397" w14:textId="05548CB2" w:rsidR="005C2298" w:rsidRPr="005C2298" w:rsidRDefault="007C44FB" w:rsidP="005C2298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system is more prevalent in broiler farming</w:t>
      </w:r>
      <w:r w:rsidR="005C2298" w:rsidRPr="009561B5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?</w:t>
      </w:r>
    </w:p>
    <w:p w14:paraId="0084BE05" w14:textId="306FFACA" w:rsidR="00B41CFF" w:rsidRPr="00B615FD" w:rsidRDefault="00863BE7" w:rsidP="00B41CF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What are the benefits of using </w:t>
      </w:r>
      <w:r w:rsidR="00A2502C">
        <w:rPr>
          <w:rFonts w:asciiTheme="majorHAnsi" w:hAnsiTheme="majorHAnsi"/>
          <w:color w:val="auto"/>
          <w:sz w:val="24"/>
          <w:szCs w:val="24"/>
          <w:lang w:eastAsia="zh-CN"/>
        </w:rPr>
        <w:t xml:space="preserve">a </w:t>
      </w:r>
      <w:r w:rsidR="00883ADC">
        <w:rPr>
          <w:rFonts w:asciiTheme="majorHAnsi" w:hAnsiTheme="majorHAnsi"/>
          <w:color w:val="auto"/>
          <w:sz w:val="24"/>
          <w:szCs w:val="24"/>
          <w:lang w:eastAsia="zh-CN"/>
        </w:rPr>
        <w:t>floor-based</w:t>
      </w: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 production system? </w:t>
      </w:r>
    </w:p>
    <w:p w14:paraId="2BAC96D6" w14:textId="52F4D798" w:rsidR="00863BE7" w:rsidRDefault="00863BE7" w:rsidP="00B41CF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What are the </w:t>
      </w:r>
      <w:r w:rsidRPr="00B615FD">
        <w:rPr>
          <w:rFonts w:asciiTheme="majorHAnsi" w:hAnsiTheme="majorHAnsi" w:hint="eastAsia"/>
          <w:color w:val="auto"/>
          <w:sz w:val="24"/>
          <w:szCs w:val="24"/>
          <w:lang w:eastAsia="zh-CN"/>
        </w:rPr>
        <w:t>disadvantages</w:t>
      </w: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 of using</w:t>
      </w:r>
      <w:r w:rsidR="00883ADC">
        <w:rPr>
          <w:rFonts w:asciiTheme="majorHAnsi" w:hAnsiTheme="majorHAnsi"/>
          <w:color w:val="auto"/>
          <w:sz w:val="24"/>
          <w:szCs w:val="24"/>
          <w:lang w:eastAsia="zh-CN"/>
        </w:rPr>
        <w:t xml:space="preserve"> </w:t>
      </w:r>
      <w:r w:rsidR="00A2502C">
        <w:rPr>
          <w:rFonts w:asciiTheme="majorHAnsi" w:hAnsiTheme="majorHAnsi"/>
          <w:color w:val="auto"/>
          <w:sz w:val="24"/>
          <w:szCs w:val="24"/>
          <w:lang w:eastAsia="zh-CN"/>
        </w:rPr>
        <w:t xml:space="preserve">a </w:t>
      </w:r>
      <w:r w:rsidR="00883ADC">
        <w:rPr>
          <w:rFonts w:asciiTheme="majorHAnsi" w:hAnsiTheme="majorHAnsi"/>
          <w:color w:val="auto"/>
          <w:sz w:val="24"/>
          <w:szCs w:val="24"/>
          <w:lang w:eastAsia="zh-CN"/>
        </w:rPr>
        <w:t>floor-based</w:t>
      </w: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 production system?</w:t>
      </w:r>
    </w:p>
    <w:p w14:paraId="49E5D694" w14:textId="77DE48AD" w:rsidR="009561B5" w:rsidRPr="009561B5" w:rsidRDefault="00275BAF" w:rsidP="009561B5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275BAF">
        <w:rPr>
          <w:rFonts w:asciiTheme="majorHAnsi" w:hAnsiTheme="majorHAnsi" w:hint="eastAsia"/>
          <w:color w:val="auto"/>
          <w:sz w:val="24"/>
          <w:szCs w:val="24"/>
          <w:lang w:eastAsia="zh-CN"/>
        </w:rPr>
        <w:t>How</w:t>
      </w:r>
      <w:r w:rsidRPr="00275BAF">
        <w:rPr>
          <w:rFonts w:asciiTheme="majorHAnsi" w:hAnsiTheme="majorHAnsi"/>
          <w:color w:val="auto"/>
          <w:sz w:val="24"/>
          <w:szCs w:val="24"/>
          <w:lang w:eastAsia="zh-CN"/>
        </w:rPr>
        <w:t xml:space="preserve"> do you feel about using this system?</w:t>
      </w:r>
    </w:p>
    <w:p w14:paraId="2745BAAE" w14:textId="679B2FE2" w:rsidR="009561B5" w:rsidRPr="00B615FD" w:rsidRDefault="009561B5" w:rsidP="00B41CF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do you think of cage systems?</w:t>
      </w:r>
    </w:p>
    <w:p w14:paraId="67D7DD6F" w14:textId="1E0236B4" w:rsidR="00295AA6" w:rsidRPr="00B615FD" w:rsidRDefault="00863BE7" w:rsidP="00B41CF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 w:hint="eastAsia"/>
          <w:color w:val="auto"/>
          <w:sz w:val="24"/>
          <w:szCs w:val="24"/>
          <w:lang w:eastAsia="zh-CN"/>
        </w:rPr>
        <w:t>W</w:t>
      </w: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hat were </w:t>
      </w:r>
      <w:r w:rsidR="007C44FB">
        <w:rPr>
          <w:rFonts w:asciiTheme="majorHAnsi" w:hAnsiTheme="majorHAnsi"/>
          <w:color w:val="auto"/>
          <w:sz w:val="24"/>
          <w:szCs w:val="24"/>
          <w:lang w:eastAsia="zh-CN"/>
        </w:rPr>
        <w:t>your biggest challenges when running</w:t>
      </w: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 your farm?</w:t>
      </w:r>
    </w:p>
    <w:p w14:paraId="5A99975C" w14:textId="77777777" w:rsidR="007C44FB" w:rsidRDefault="00863BE7" w:rsidP="007C44FB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 w:hint="eastAsia"/>
          <w:color w:val="auto"/>
          <w:sz w:val="24"/>
          <w:szCs w:val="24"/>
          <w:lang w:eastAsia="zh-CN"/>
        </w:rPr>
        <w:t>H</w:t>
      </w: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>ow did you overcome those challenges?</w:t>
      </w:r>
    </w:p>
    <w:p w14:paraId="3560C2AB" w14:textId="3E4E3D7C" w:rsidR="002C114A" w:rsidRPr="007C44FB" w:rsidRDefault="002C114A" w:rsidP="007C44FB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7C44FB">
        <w:rPr>
          <w:rFonts w:asciiTheme="majorHAnsi" w:hAnsiTheme="majorHAnsi"/>
          <w:color w:val="auto"/>
          <w:sz w:val="24"/>
          <w:szCs w:val="24"/>
          <w:lang w:eastAsia="zh-CN"/>
        </w:rPr>
        <w:t xml:space="preserve">Do you think you </w:t>
      </w:r>
      <w:r w:rsidR="007C44FB" w:rsidRPr="007C44FB">
        <w:rPr>
          <w:rFonts w:asciiTheme="majorHAnsi" w:hAnsiTheme="majorHAnsi"/>
          <w:color w:val="auto"/>
          <w:sz w:val="24"/>
          <w:szCs w:val="24"/>
          <w:lang w:eastAsia="zh-CN"/>
        </w:rPr>
        <w:t xml:space="preserve">will still be using floor-based systems in the </w:t>
      </w:r>
      <w:r w:rsidRPr="007C44FB">
        <w:rPr>
          <w:rFonts w:asciiTheme="majorHAnsi" w:hAnsiTheme="majorHAnsi"/>
          <w:color w:val="auto"/>
          <w:sz w:val="24"/>
          <w:szCs w:val="24"/>
          <w:lang w:eastAsia="zh-CN"/>
        </w:rPr>
        <w:t xml:space="preserve">next five years? How likely are you going to expand it? </w:t>
      </w:r>
    </w:p>
    <w:p w14:paraId="1E837BB2" w14:textId="1CA8F683" w:rsidR="0026650F" w:rsidRPr="00B615FD" w:rsidRDefault="002C114A" w:rsidP="0026650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>
        <w:rPr>
          <w:rFonts w:asciiTheme="majorHAnsi" w:hAnsiTheme="majorHAnsi"/>
          <w:color w:val="auto"/>
          <w:sz w:val="24"/>
          <w:szCs w:val="24"/>
          <w:lang w:eastAsia="zh-CN"/>
        </w:rPr>
        <w:t>Thinking of your own business, what would help you to operate with a floor-based system?</w:t>
      </w:r>
      <w:r w:rsidR="00863BE7"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 </w:t>
      </w:r>
    </w:p>
    <w:p w14:paraId="09F59A49" w14:textId="10F51BC7" w:rsidR="0026650F" w:rsidRPr="00E22A1A" w:rsidRDefault="002C114A" w:rsidP="00E22A1A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lastRenderedPageBreak/>
        <w:t>Thinking of the industry, w</w:t>
      </w:r>
      <w:r w:rsidR="006A7E3E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hat would help producers to </w:t>
      </w:r>
      <w:r w:rsidR="00883ADC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stay with floor-based </w:t>
      </w:r>
      <w:r w:rsidR="006A7E3E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systems?</w:t>
      </w:r>
    </w:p>
    <w:p w14:paraId="321EC08C" w14:textId="1F56703D" w:rsidR="00275BAF" w:rsidRPr="00B615FD" w:rsidRDefault="00275BAF" w:rsidP="00863BE7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do you think of</w:t>
      </w:r>
      <w:r w:rsidR="002C114A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broilers</w:t>
      </w: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?</w:t>
      </w:r>
    </w:p>
    <w:p w14:paraId="6B29B653" w14:textId="26A7AF5D" w:rsidR="00B53851" w:rsidRPr="00B615FD" w:rsidRDefault="00863BE7" w:rsidP="00B53851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>What do you think animal welfare is?</w:t>
      </w:r>
      <w:r w:rsidR="00B615FD"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 </w:t>
      </w:r>
    </w:p>
    <w:p w14:paraId="697C1183" w14:textId="77777777" w:rsidR="006A7E3E" w:rsidRDefault="00863BE7" w:rsidP="0032500C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>What impact do cage</w:t>
      </w:r>
      <w:r w:rsidR="006A7E3E">
        <w:rPr>
          <w:rFonts w:asciiTheme="majorHAnsi" w:hAnsiTheme="majorHAnsi"/>
          <w:color w:val="auto"/>
          <w:sz w:val="24"/>
          <w:szCs w:val="24"/>
          <w:lang w:eastAsia="zh-CN"/>
        </w:rPr>
        <w:t>s have on animal welfare?</w:t>
      </w:r>
    </w:p>
    <w:p w14:paraId="69BD8B7D" w14:textId="0A75F0C0" w:rsidR="0032500C" w:rsidRPr="00B615FD" w:rsidRDefault="006A7E3E" w:rsidP="0032500C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>
        <w:rPr>
          <w:rFonts w:asciiTheme="majorHAnsi" w:hAnsiTheme="majorHAnsi"/>
          <w:color w:val="auto"/>
          <w:sz w:val="24"/>
          <w:szCs w:val="24"/>
          <w:lang w:eastAsia="zh-CN"/>
        </w:rPr>
        <w:t>What impact do</w:t>
      </w:r>
      <w:r w:rsidR="00883ADC">
        <w:rPr>
          <w:rFonts w:asciiTheme="majorHAnsi" w:hAnsiTheme="majorHAnsi"/>
          <w:color w:val="auto"/>
          <w:sz w:val="24"/>
          <w:szCs w:val="24"/>
          <w:lang w:eastAsia="zh-CN"/>
        </w:rPr>
        <w:t xml:space="preserve"> floor-based</w:t>
      </w:r>
      <w:r w:rsidR="00863BE7"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 systems have on animal welfare?</w:t>
      </w:r>
      <w:r w:rsidR="00B615FD"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 </w:t>
      </w:r>
    </w:p>
    <w:p w14:paraId="6C005B58" w14:textId="73863702" w:rsidR="00535F48" w:rsidRPr="00B615FD" w:rsidRDefault="00863BE7" w:rsidP="00B615FD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>H</w:t>
      </w:r>
      <w:r w:rsidR="00B53851" w:rsidRPr="00B615FD">
        <w:rPr>
          <w:rFonts w:asciiTheme="majorHAnsi" w:hAnsiTheme="majorHAnsi"/>
          <w:color w:val="auto"/>
          <w:sz w:val="24"/>
          <w:szCs w:val="24"/>
          <w:lang w:eastAsia="zh-CN"/>
        </w:rPr>
        <w:t>ow important do you think animal welfare is</w:t>
      </w:r>
      <w:r w:rsidR="00084788"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 in </w:t>
      </w:r>
      <w:r w:rsidR="00883ADC">
        <w:rPr>
          <w:rFonts w:asciiTheme="majorHAnsi" w:hAnsiTheme="majorHAnsi"/>
          <w:color w:val="auto"/>
          <w:sz w:val="24"/>
          <w:szCs w:val="24"/>
          <w:lang w:eastAsia="zh-CN"/>
        </w:rPr>
        <w:t xml:space="preserve">broiler </w:t>
      </w:r>
      <w:r w:rsidR="00084788" w:rsidRPr="00B615FD">
        <w:rPr>
          <w:rFonts w:asciiTheme="majorHAnsi" w:hAnsiTheme="majorHAnsi"/>
          <w:color w:val="auto"/>
          <w:sz w:val="24"/>
          <w:szCs w:val="24"/>
          <w:lang w:eastAsia="zh-CN"/>
        </w:rPr>
        <w:t>farming</w:t>
      </w:r>
      <w:r w:rsidR="00B53851"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? </w:t>
      </w:r>
    </w:p>
    <w:sectPr w:rsidR="00535F48" w:rsidRPr="00B615F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E190B" w14:textId="77777777" w:rsidR="00F54462" w:rsidRDefault="00F54462" w:rsidP="00B87DA7">
      <w:pPr>
        <w:spacing w:line="240" w:lineRule="auto"/>
      </w:pPr>
      <w:r>
        <w:separator/>
      </w:r>
    </w:p>
  </w:endnote>
  <w:endnote w:type="continuationSeparator" w:id="0">
    <w:p w14:paraId="4CDB2093" w14:textId="77777777" w:rsidR="00F54462" w:rsidRDefault="00F54462" w:rsidP="00B87D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DFB378" w14:textId="77777777" w:rsidR="00920691" w:rsidRDefault="00920691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5F95F7" w14:textId="77777777" w:rsidR="00920691" w:rsidRDefault="00920691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27C5C" w14:textId="77777777" w:rsidR="00920691" w:rsidRDefault="00920691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B6897" w14:textId="77777777" w:rsidR="00F54462" w:rsidRDefault="00F54462" w:rsidP="00B87DA7">
      <w:pPr>
        <w:spacing w:line="240" w:lineRule="auto"/>
      </w:pPr>
      <w:r>
        <w:separator/>
      </w:r>
    </w:p>
  </w:footnote>
  <w:footnote w:type="continuationSeparator" w:id="0">
    <w:p w14:paraId="252D4CC5" w14:textId="77777777" w:rsidR="00F54462" w:rsidRDefault="00F54462" w:rsidP="00B87DA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1EC94" w14:textId="77777777" w:rsidR="00920691" w:rsidRDefault="00920691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29B89" w14:textId="77777777" w:rsidR="00920691" w:rsidRDefault="00920691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B13AA" w14:textId="77777777" w:rsidR="00920691" w:rsidRDefault="00920691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202CF"/>
    <w:multiLevelType w:val="hybridMultilevel"/>
    <w:tmpl w:val="EC6C760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007528"/>
    <w:multiLevelType w:val="hybridMultilevel"/>
    <w:tmpl w:val="95567A58"/>
    <w:lvl w:ilvl="0" w:tplc="1CCC36D2">
      <w:start w:val="1"/>
      <w:numFmt w:val="decimal"/>
      <w:lvlText w:val="%1."/>
      <w:lvlJc w:val="left"/>
      <w:pPr>
        <w:ind w:left="561" w:hanging="420"/>
      </w:pPr>
      <w:rPr>
        <w:b w:val="0"/>
        <w:bCs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13B6C3C"/>
    <w:multiLevelType w:val="hybridMultilevel"/>
    <w:tmpl w:val="81089FB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E4B0BCF"/>
    <w:multiLevelType w:val="hybridMultilevel"/>
    <w:tmpl w:val="8E4C6CE0"/>
    <w:lvl w:ilvl="0" w:tplc="329A861A">
      <w:start w:val="1"/>
      <w:numFmt w:val="decimal"/>
      <w:lvlText w:val="%1)"/>
      <w:lvlJc w:val="left"/>
      <w:pPr>
        <w:ind w:left="420" w:hanging="420"/>
      </w:pPr>
      <w:rPr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17955EC"/>
    <w:multiLevelType w:val="multilevel"/>
    <w:tmpl w:val="11622E9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2396ED5"/>
    <w:multiLevelType w:val="hybridMultilevel"/>
    <w:tmpl w:val="513266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D45EFC"/>
    <w:multiLevelType w:val="multilevel"/>
    <w:tmpl w:val="FA52E406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</w:rPr>
    </w:lvl>
  </w:abstractNum>
  <w:num w:numId="1" w16cid:durableId="1865750047">
    <w:abstractNumId w:val="6"/>
  </w:num>
  <w:num w:numId="2" w16cid:durableId="655567568">
    <w:abstractNumId w:val="4"/>
  </w:num>
  <w:num w:numId="3" w16cid:durableId="74399542">
    <w:abstractNumId w:val="1"/>
  </w:num>
  <w:num w:numId="4" w16cid:durableId="1725447673">
    <w:abstractNumId w:val="5"/>
  </w:num>
  <w:num w:numId="5" w16cid:durableId="1150252251">
    <w:abstractNumId w:val="3"/>
  </w:num>
  <w:num w:numId="6" w16cid:durableId="822739922">
    <w:abstractNumId w:val="2"/>
  </w:num>
  <w:num w:numId="7" w16cid:durableId="800734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A79D4"/>
    <w:rsid w:val="00084788"/>
    <w:rsid w:val="000D28F3"/>
    <w:rsid w:val="00105412"/>
    <w:rsid w:val="001162EC"/>
    <w:rsid w:val="00161A7B"/>
    <w:rsid w:val="00231257"/>
    <w:rsid w:val="002409BB"/>
    <w:rsid w:val="00261B98"/>
    <w:rsid w:val="0026650F"/>
    <w:rsid w:val="00271EB4"/>
    <w:rsid w:val="00275BAF"/>
    <w:rsid w:val="00285111"/>
    <w:rsid w:val="00295AA6"/>
    <w:rsid w:val="002C114A"/>
    <w:rsid w:val="0032500C"/>
    <w:rsid w:val="00383841"/>
    <w:rsid w:val="00456C4E"/>
    <w:rsid w:val="00463935"/>
    <w:rsid w:val="00485B24"/>
    <w:rsid w:val="004A137E"/>
    <w:rsid w:val="004A79D4"/>
    <w:rsid w:val="00521A94"/>
    <w:rsid w:val="00535F48"/>
    <w:rsid w:val="00545185"/>
    <w:rsid w:val="005C2298"/>
    <w:rsid w:val="005D1F26"/>
    <w:rsid w:val="00604A5E"/>
    <w:rsid w:val="006230C4"/>
    <w:rsid w:val="006357D6"/>
    <w:rsid w:val="00641FDA"/>
    <w:rsid w:val="00682C9A"/>
    <w:rsid w:val="006A7E3E"/>
    <w:rsid w:val="006D6EBD"/>
    <w:rsid w:val="006F2BCB"/>
    <w:rsid w:val="00753A42"/>
    <w:rsid w:val="00767E73"/>
    <w:rsid w:val="00767E8E"/>
    <w:rsid w:val="00790C1A"/>
    <w:rsid w:val="007C44FB"/>
    <w:rsid w:val="007F1F3B"/>
    <w:rsid w:val="007F2386"/>
    <w:rsid w:val="008062C3"/>
    <w:rsid w:val="00806BB2"/>
    <w:rsid w:val="008413F5"/>
    <w:rsid w:val="00850B59"/>
    <w:rsid w:val="00863BE7"/>
    <w:rsid w:val="00883ADC"/>
    <w:rsid w:val="00884F44"/>
    <w:rsid w:val="008A38B2"/>
    <w:rsid w:val="008D0C5F"/>
    <w:rsid w:val="008D11F6"/>
    <w:rsid w:val="008E0117"/>
    <w:rsid w:val="008E65AE"/>
    <w:rsid w:val="00920691"/>
    <w:rsid w:val="0092257B"/>
    <w:rsid w:val="009561B5"/>
    <w:rsid w:val="0097410E"/>
    <w:rsid w:val="009B101B"/>
    <w:rsid w:val="00A10542"/>
    <w:rsid w:val="00A125ED"/>
    <w:rsid w:val="00A2502C"/>
    <w:rsid w:val="00A439B7"/>
    <w:rsid w:val="00B41CFF"/>
    <w:rsid w:val="00B440FD"/>
    <w:rsid w:val="00B53851"/>
    <w:rsid w:val="00B615FD"/>
    <w:rsid w:val="00B87DA7"/>
    <w:rsid w:val="00BF326E"/>
    <w:rsid w:val="00BF40B4"/>
    <w:rsid w:val="00C74AFA"/>
    <w:rsid w:val="00CA5308"/>
    <w:rsid w:val="00CC223D"/>
    <w:rsid w:val="00CE2D8F"/>
    <w:rsid w:val="00D57367"/>
    <w:rsid w:val="00D723FC"/>
    <w:rsid w:val="00DB314A"/>
    <w:rsid w:val="00DB3B0C"/>
    <w:rsid w:val="00DD53F8"/>
    <w:rsid w:val="00E13CAE"/>
    <w:rsid w:val="00E22A1A"/>
    <w:rsid w:val="00E600A7"/>
    <w:rsid w:val="00EB5A40"/>
    <w:rsid w:val="00ED1A77"/>
    <w:rsid w:val="00F16CF6"/>
    <w:rsid w:val="00F54462"/>
    <w:rsid w:val="00F77A4A"/>
    <w:rsid w:val="00FC47A1"/>
    <w:rsid w:val="00FF7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308539"/>
  <w15:chartTrackingRefBased/>
  <w15:docId w15:val="{1AD5112F-93BC-4EA0-A538-BCB61C305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qFormat/>
    <w:rsid w:val="00B87DA7"/>
    <w:pPr>
      <w:widowControl w:val="0"/>
      <w:spacing w:line="360" w:lineRule="auto"/>
      <w:ind w:firstLineChars="200" w:firstLine="400"/>
    </w:pPr>
    <w:rPr>
      <w:rFonts w:ascii="Palatino Linotype" w:eastAsia="Palatino Linotype" w:hAnsi="Palatino Linotype" w:cs="Times New Roman"/>
      <w:snapToGrid w:val="0"/>
      <w:color w:val="000000"/>
      <w:kern w:val="0"/>
      <w:sz w:val="20"/>
      <w:lang w:val="en-GB" w:eastAsia="de-DE" w:bidi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7E8E"/>
    <w:pPr>
      <w:keepNext/>
      <w:keepLines/>
      <w:numPr>
        <w:numId w:val="2"/>
      </w:numPr>
      <w:spacing w:before="340" w:after="330" w:line="240" w:lineRule="auto"/>
      <w:ind w:left="425" w:firstLineChars="0" w:firstLine="0"/>
      <w:outlineLvl w:val="0"/>
    </w:pPr>
    <w:rPr>
      <w:b/>
      <w:bCs/>
      <w:kern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E8E"/>
    <w:rPr>
      <w:rFonts w:ascii="Palatino Linotype" w:eastAsia="Palatino Linotype" w:hAnsi="Palatino Linotype" w:cs="Times New Roman"/>
      <w:b/>
      <w:bCs/>
      <w:snapToGrid w:val="0"/>
      <w:color w:val="000000"/>
      <w:kern w:val="44"/>
      <w:sz w:val="20"/>
      <w:szCs w:val="44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B87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7DA7"/>
    <w:rPr>
      <w:rFonts w:ascii="Palatino Linotype" w:eastAsia="Palatino Linotype" w:hAnsi="Palatino Linotype" w:cs="Times New Roman"/>
      <w:snapToGrid w:val="0"/>
      <w:color w:val="000000"/>
      <w:kern w:val="0"/>
      <w:sz w:val="18"/>
      <w:szCs w:val="18"/>
      <w:lang w:val="en-GB" w:eastAsia="de-DE" w:bidi="en-US"/>
    </w:rPr>
  </w:style>
  <w:style w:type="paragraph" w:styleId="Footer">
    <w:name w:val="footer"/>
    <w:basedOn w:val="Normal"/>
    <w:link w:val="FooterChar"/>
    <w:uiPriority w:val="99"/>
    <w:unhideWhenUsed/>
    <w:rsid w:val="00B87D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7DA7"/>
    <w:rPr>
      <w:rFonts w:ascii="Palatino Linotype" w:eastAsia="Palatino Linotype" w:hAnsi="Palatino Linotype" w:cs="Times New Roman"/>
      <w:snapToGrid w:val="0"/>
      <w:color w:val="000000"/>
      <w:kern w:val="0"/>
      <w:sz w:val="18"/>
      <w:szCs w:val="18"/>
      <w:lang w:val="en-GB" w:eastAsia="de-DE" w:bidi="en-US"/>
    </w:rPr>
  </w:style>
  <w:style w:type="paragraph" w:styleId="ListParagraph">
    <w:name w:val="List Paragraph"/>
    <w:basedOn w:val="Normal"/>
    <w:uiPriority w:val="34"/>
    <w:qFormat/>
    <w:rsid w:val="00B87DA7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9CB5CB-738F-4BFE-B840-59CED1E8C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7</TotalTime>
  <Pages>2</Pages>
  <Words>413</Words>
  <Characters>1931</Characters>
  <Application>Microsoft Office Word</Application>
  <DocSecurity>0</DocSecurity>
  <Lines>48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 Qing Yang</dc:creator>
  <cp:keywords/>
  <dc:description/>
  <cp:lastModifiedBy>Lisa  Qing Yang</cp:lastModifiedBy>
  <cp:revision>31</cp:revision>
  <dcterms:created xsi:type="dcterms:W3CDTF">2021-03-08T02:06:00Z</dcterms:created>
  <dcterms:modified xsi:type="dcterms:W3CDTF">2023-12-26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f740985124e47f31d52d91eeb09f979c0ddbc19655d932b4694cac5215dfda</vt:lpwstr>
  </property>
</Properties>
</file>